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15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UC on optic neuritis.</w:t>
      </w:r>
    </w:p>
    <w:tbl>
      <w:tblPr>
        <w:tblW w:w="14219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80"/>
        <w:gridCol w:w="1420"/>
        <w:gridCol w:w="1390"/>
        <w:gridCol w:w="1130"/>
        <w:gridCol w:w="1390"/>
        <w:gridCol w:w="1140"/>
        <w:gridCol w:w="1360"/>
        <w:gridCol w:w="1540"/>
        <w:gridCol w:w="1809"/>
      </w:tblGrid>
      <w:tr>
        <w:trPr>
          <w:trHeight w:val="280" w:hRule="atLeast"/>
        </w:trPr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5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185424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5995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6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14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21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36465</w:t>
            </w:r>
          </w:p>
        </w:tc>
        <w:tc>
          <w:tcPr>
            <w:tcW w:w="18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3898631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475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E-3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394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41776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.4003022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21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2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828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27756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.5281272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6165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31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20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238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3758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.6942258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777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128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E-0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98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5345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2319733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1009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350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2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12558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091616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058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852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10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57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7901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2599619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83052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232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5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1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2804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8254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4655278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4118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023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E-10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939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36913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4330204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7634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436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232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415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3345855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218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761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1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07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53796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.8650503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3234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94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3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783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59063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3.6625743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31818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17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3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4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60003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2.383619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2035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27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7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1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7683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82618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4691088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64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3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9623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44937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6.4755044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10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1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5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91358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.4978032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3682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81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10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452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97923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780166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844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E-1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396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1428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3738367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8025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538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E-1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316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4262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6040235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0127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089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4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3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0169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.4586276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9076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573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0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145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8975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1573537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389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10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6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6867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7512967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1644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774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1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762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48067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4963134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288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85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E-2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588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5914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.0553255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688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713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5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424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68807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.6632269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49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27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4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47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67247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.6499996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65967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94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3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E-1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0948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6499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5841801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22318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100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1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766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46185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.7557532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493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27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E-1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62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2901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5789495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36615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37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E-1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814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056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9629534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5695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415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0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702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45707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052383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7641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022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1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7426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45873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5788236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2814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967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1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55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31335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1426417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382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922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0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72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036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1929454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788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847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E-0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0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346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1178779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85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2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77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472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.9416636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1283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34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57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32648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.9615712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390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992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10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107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8662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154819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4732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45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10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129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4907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8105385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7664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774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165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094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6209615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80832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20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1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035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3469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9207442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733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36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2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37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37003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5269344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89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E-1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69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6141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.657416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086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4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685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0830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.4414472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9346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11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2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424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5183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4312136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2683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38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E-7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836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86188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7.867188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6619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923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2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457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0150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3677798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105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4858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20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529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0453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.776648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2022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93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E-2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22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28477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7783802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40004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23655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0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179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95025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0290028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4756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5701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7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E-6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48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61391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7.758472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09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2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85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92518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.1109822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4630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9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10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0174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1616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213997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0479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62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0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013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5176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7439718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3843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964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2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2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763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1920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.6454159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96327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80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1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914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6256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.5638192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1823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669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1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906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177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.8506062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61113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2696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1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548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26566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.0188868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36291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5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E-3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458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8318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.1615708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91119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5467</w:t>
            </w:r>
          </w:p>
        </w:tc>
        <w:tc>
          <w:tcPr>
            <w:tcW w:w="11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1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10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6558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6496718</w:t>
            </w:r>
          </w:p>
        </w:tc>
      </w:tr>
      <w:tr>
        <w:trPr>
          <w:trHeight w:val="280" w:hRule="atLeast"/>
        </w:trPr>
        <w:tc>
          <w:tcPr>
            <w:tcW w:w="15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941524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7156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9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14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81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3703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23644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51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